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0CCA71" w14:textId="3A4B6EE1" w:rsidR="004F2DC1" w:rsidRPr="00590DED" w:rsidRDefault="004F2DC1" w:rsidP="004F2DC1">
      <w:pPr>
        <w:pStyle w:val="Caption"/>
        <w:keepNext/>
        <w:rPr>
          <w:rFonts w:cstheme="minorHAnsi"/>
        </w:rPr>
      </w:pPr>
      <w:proofErr w:type="spellStart"/>
      <w:r>
        <w:rPr>
          <w:rFonts w:cstheme="minorHAnsi"/>
        </w:rPr>
        <w:t>e</w:t>
      </w:r>
      <w:r w:rsidRPr="00590DED">
        <w:rPr>
          <w:rFonts w:cstheme="minorHAnsi"/>
        </w:rPr>
        <w:t>Table</w:t>
      </w:r>
      <w:proofErr w:type="spellEnd"/>
      <w:r w:rsidR="00BD0334">
        <w:rPr>
          <w:rFonts w:cstheme="minorHAnsi"/>
        </w:rPr>
        <w:t xml:space="preserve"> </w:t>
      </w:r>
      <w:r w:rsidR="00063C6A">
        <w:rPr>
          <w:rFonts w:cstheme="minorHAnsi"/>
        </w:rPr>
        <w:t>7</w:t>
      </w:r>
      <w:bookmarkStart w:id="0" w:name="_GoBack"/>
      <w:bookmarkEnd w:id="0"/>
      <w:r w:rsidRPr="00445AA5">
        <w:rPr>
          <w:rFonts w:cstheme="minorHAnsi"/>
        </w:rPr>
        <w:t xml:space="preserve">: </w:t>
      </w:r>
      <w:r w:rsidRPr="00590DED">
        <w:rPr>
          <w:rFonts w:cstheme="minorHAnsi"/>
        </w:rPr>
        <w:t>Predictors of HUI3 (Canada MAUF model) utility score during the age 11 years)</w:t>
      </w:r>
    </w:p>
    <w:tbl>
      <w:tblPr>
        <w:tblStyle w:val="TableGrid"/>
        <w:tblW w:w="125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559"/>
        <w:gridCol w:w="1559"/>
        <w:gridCol w:w="1701"/>
        <w:gridCol w:w="283"/>
        <w:gridCol w:w="1523"/>
        <w:gridCol w:w="1559"/>
        <w:gridCol w:w="1843"/>
      </w:tblGrid>
      <w:tr w:rsidR="005061CB" w:rsidRPr="00590DED" w14:paraId="29BFDB5E" w14:textId="77777777" w:rsidTr="009D5C8C">
        <w:trPr>
          <w:trHeight w:val="290"/>
        </w:trPr>
        <w:tc>
          <w:tcPr>
            <w:tcW w:w="2547" w:type="dxa"/>
            <w:tcBorders>
              <w:top w:val="single" w:sz="4" w:space="0" w:color="auto"/>
            </w:tcBorders>
            <w:noWrap/>
          </w:tcPr>
          <w:p w14:paraId="766A307D" w14:textId="77777777" w:rsidR="005061CB" w:rsidRPr="00590DED" w:rsidRDefault="005061CB" w:rsidP="0045504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819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11E33E0" w14:textId="14B14606" w:rsidR="005061CB" w:rsidRPr="00590DED" w:rsidRDefault="00DF6FAF" w:rsidP="009D5C8C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B068A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Model 1</w:t>
            </w:r>
          </w:p>
        </w:tc>
        <w:tc>
          <w:tcPr>
            <w:tcW w:w="283" w:type="dxa"/>
            <w:tcBorders>
              <w:top w:val="single" w:sz="4" w:space="0" w:color="auto"/>
            </w:tcBorders>
            <w:noWrap/>
          </w:tcPr>
          <w:p w14:paraId="1EB8CC9A" w14:textId="77777777" w:rsidR="005061CB" w:rsidRPr="00590DED" w:rsidRDefault="005061CB" w:rsidP="009D5C8C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925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CB4A8E3" w14:textId="4DF26E99" w:rsidR="005061CB" w:rsidRPr="00590DED" w:rsidRDefault="00DF6FAF" w:rsidP="009D5C8C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B068A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 xml:space="preserve">Model 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2</w:t>
            </w:r>
          </w:p>
        </w:tc>
      </w:tr>
      <w:tr w:rsidR="00DF6FAF" w:rsidRPr="00590DED" w14:paraId="0F51B8B3" w14:textId="77777777" w:rsidTr="009D5C8C">
        <w:trPr>
          <w:trHeight w:val="290"/>
        </w:trPr>
        <w:tc>
          <w:tcPr>
            <w:tcW w:w="2547" w:type="dxa"/>
            <w:tcBorders>
              <w:bottom w:val="single" w:sz="4" w:space="0" w:color="auto"/>
            </w:tcBorders>
            <w:noWrap/>
            <w:hideMark/>
          </w:tcPr>
          <w:p w14:paraId="521869DE" w14:textId="77777777" w:rsidR="00DF6FAF" w:rsidRPr="00590DED" w:rsidRDefault="00DF6FAF" w:rsidP="00DF6FAF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90DED">
              <w:rPr>
                <w:rFonts w:eastAsia="Times New Roman" w:cstheme="minorHAnsi"/>
                <w:sz w:val="18"/>
                <w:szCs w:val="18"/>
                <w:lang w:eastAsia="en-GB"/>
              </w:rPr>
              <w:t>Variabl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A24E35" w14:textId="45A51CD8" w:rsidR="00DF6FAF" w:rsidRPr="00590DED" w:rsidRDefault="00DF6FAF" w:rsidP="00DF6FAF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proofErr w:type="spellStart"/>
            <w:r w:rsidRPr="0061256B">
              <w:rPr>
                <w:rFonts w:eastAsia="Times New Roman" w:cstheme="minorHAnsi"/>
                <w:sz w:val="18"/>
                <w:szCs w:val="18"/>
                <w:lang w:eastAsia="en-GB"/>
              </w:rPr>
              <w:t>Coef</w:t>
            </w:r>
            <w:proofErr w:type="spellEnd"/>
            <w:r w:rsidRPr="0061256B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SE)</w:t>
            </w:r>
            <w:r w:rsidRPr="0061256B">
              <w:rPr>
                <w:rFonts w:eastAsia="Times New Roman" w:cstheme="minorHAnsi"/>
                <w:sz w:val="18"/>
                <w:szCs w:val="18"/>
                <w:vertAlign w:val="superscript"/>
                <w:lang w:eastAsia="en-GB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9EF197" w14:textId="6A506EDF" w:rsidR="00DF6FAF" w:rsidRPr="00590DED" w:rsidRDefault="00DF6FAF" w:rsidP="00DF6FAF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B068A">
              <w:rPr>
                <w:rFonts w:eastAsia="Times New Roman" w:cstheme="minorHAnsi"/>
                <w:sz w:val="18"/>
                <w:szCs w:val="18"/>
                <w:lang w:eastAsia="en-GB"/>
              </w:rPr>
              <w:t>Utility ratio (95% CI)</w:t>
            </w:r>
            <w:r w:rsidRPr="005B068A">
              <w:rPr>
                <w:rFonts w:eastAsia="Times New Roman" w:cstheme="minorHAnsi"/>
                <w:sz w:val="18"/>
                <w:szCs w:val="18"/>
                <w:vertAlign w:val="superscript"/>
                <w:lang w:eastAsia="en-GB"/>
              </w:rPr>
              <w:t>b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A6F962" w14:textId="47BAF47C" w:rsidR="00DF6FAF" w:rsidRPr="00590DED" w:rsidRDefault="00DF6FAF" w:rsidP="00DF6FAF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B068A">
              <w:rPr>
                <w:rFonts w:eastAsia="Times New Roman" w:cstheme="minorHAnsi"/>
                <w:sz w:val="18"/>
                <w:szCs w:val="18"/>
                <w:lang w:eastAsia="en-GB"/>
              </w:rPr>
              <w:t>Utility difference (95% CI)</w:t>
            </w:r>
            <w:r w:rsidRPr="005B068A">
              <w:rPr>
                <w:rFonts w:eastAsia="Times New Roman" w:cstheme="minorHAnsi"/>
                <w:sz w:val="18"/>
                <w:szCs w:val="18"/>
                <w:vertAlign w:val="superscript"/>
                <w:lang w:eastAsia="en-GB"/>
              </w:rPr>
              <w:t>b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noWrap/>
            <w:hideMark/>
          </w:tcPr>
          <w:p w14:paraId="24ED0084" w14:textId="77777777" w:rsidR="00DF6FAF" w:rsidRPr="00590DED" w:rsidRDefault="00DF6FAF" w:rsidP="00DF6FAF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90DED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399B59" w14:textId="04489B3A" w:rsidR="00DF6FAF" w:rsidRPr="00590DED" w:rsidRDefault="00DF6FAF" w:rsidP="00DF6FAF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proofErr w:type="spellStart"/>
            <w:r w:rsidRPr="0061256B">
              <w:rPr>
                <w:rFonts w:eastAsia="Times New Roman" w:cstheme="minorHAnsi"/>
                <w:sz w:val="18"/>
                <w:szCs w:val="18"/>
                <w:lang w:eastAsia="en-GB"/>
              </w:rPr>
              <w:t>Coef</w:t>
            </w:r>
            <w:proofErr w:type="spellEnd"/>
            <w:r w:rsidRPr="0061256B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SE)</w:t>
            </w:r>
            <w:r w:rsidRPr="0061256B">
              <w:rPr>
                <w:rFonts w:eastAsia="Times New Roman" w:cstheme="minorHAnsi"/>
                <w:sz w:val="18"/>
                <w:szCs w:val="18"/>
                <w:vertAlign w:val="superscript"/>
                <w:lang w:eastAsia="en-GB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09858A" w14:textId="7077AFF2" w:rsidR="00DF6FAF" w:rsidRPr="00590DED" w:rsidRDefault="00DF6FAF" w:rsidP="00DF6FAF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B068A">
              <w:rPr>
                <w:rFonts w:eastAsia="Times New Roman" w:cstheme="minorHAnsi"/>
                <w:sz w:val="18"/>
                <w:szCs w:val="18"/>
                <w:lang w:eastAsia="en-GB"/>
              </w:rPr>
              <w:t>Utility ratio (95% CI)</w:t>
            </w:r>
            <w:r w:rsidRPr="005B068A">
              <w:rPr>
                <w:rFonts w:eastAsia="Times New Roman" w:cstheme="minorHAnsi"/>
                <w:sz w:val="18"/>
                <w:szCs w:val="18"/>
                <w:vertAlign w:val="superscript"/>
                <w:lang w:eastAsia="en-GB"/>
              </w:rPr>
              <w:t>b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54E1AA" w14:textId="3AA5D9BD" w:rsidR="00DF6FAF" w:rsidRPr="00590DED" w:rsidRDefault="00DF6FAF" w:rsidP="00DF6FAF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B068A">
              <w:rPr>
                <w:rFonts w:eastAsia="Times New Roman" w:cstheme="minorHAnsi"/>
                <w:sz w:val="18"/>
                <w:szCs w:val="18"/>
                <w:lang w:eastAsia="en-GB"/>
              </w:rPr>
              <w:t>Utility difference (95% CI)</w:t>
            </w:r>
            <w:r w:rsidRPr="005B068A">
              <w:rPr>
                <w:rFonts w:eastAsia="Times New Roman" w:cstheme="minorHAnsi"/>
                <w:sz w:val="18"/>
                <w:szCs w:val="18"/>
                <w:vertAlign w:val="superscript"/>
                <w:lang w:eastAsia="en-GB"/>
              </w:rPr>
              <w:t>b</w:t>
            </w:r>
          </w:p>
        </w:tc>
      </w:tr>
      <w:tr w:rsidR="005061CB" w:rsidRPr="00590DED" w14:paraId="0F26C15B" w14:textId="77777777" w:rsidTr="009D5C8C">
        <w:trPr>
          <w:trHeight w:val="290"/>
        </w:trPr>
        <w:tc>
          <w:tcPr>
            <w:tcW w:w="2547" w:type="dxa"/>
            <w:tcBorders>
              <w:top w:val="single" w:sz="4" w:space="0" w:color="auto"/>
            </w:tcBorders>
            <w:noWrap/>
          </w:tcPr>
          <w:p w14:paraId="4D2757FC" w14:textId="77777777" w:rsidR="005061CB" w:rsidRPr="00590DED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sz w:val="16"/>
                <w:szCs w:val="16"/>
                <w:lang w:eastAsia="en-GB"/>
              </w:rPr>
              <w:t>Gestational age at birth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</w:tcPr>
          <w:p w14:paraId="796737C9" w14:textId="77777777" w:rsidR="005061CB" w:rsidRPr="00590DED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noWrap/>
          </w:tcPr>
          <w:p w14:paraId="07D400AD" w14:textId="77777777" w:rsidR="005061CB" w:rsidRPr="00590DED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noWrap/>
          </w:tcPr>
          <w:p w14:paraId="6B2A9AA0" w14:textId="77777777" w:rsidR="005061CB" w:rsidRPr="00590DED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noWrap/>
          </w:tcPr>
          <w:p w14:paraId="72AF4580" w14:textId="77777777" w:rsidR="005061CB" w:rsidRPr="00590DED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523" w:type="dxa"/>
            <w:tcBorders>
              <w:top w:val="single" w:sz="4" w:space="0" w:color="auto"/>
            </w:tcBorders>
            <w:noWrap/>
          </w:tcPr>
          <w:p w14:paraId="490A258D" w14:textId="77777777" w:rsidR="005061CB" w:rsidRPr="00590DED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noWrap/>
          </w:tcPr>
          <w:p w14:paraId="254F7B59" w14:textId="77777777" w:rsidR="005061CB" w:rsidRPr="00590DED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noWrap/>
          </w:tcPr>
          <w:p w14:paraId="753BD919" w14:textId="77777777" w:rsidR="005061CB" w:rsidRPr="00590DED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</w:tr>
      <w:tr w:rsidR="005061CB" w:rsidRPr="00590DED" w14:paraId="25BEAC6E" w14:textId="77777777" w:rsidTr="009D5C8C">
        <w:trPr>
          <w:trHeight w:val="290"/>
        </w:trPr>
        <w:tc>
          <w:tcPr>
            <w:tcW w:w="2547" w:type="dxa"/>
            <w:noWrap/>
            <w:hideMark/>
          </w:tcPr>
          <w:p w14:paraId="5CD476E8" w14:textId="77777777" w:rsidR="005061CB" w:rsidRPr="00590DED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   23 weeks</w:t>
            </w:r>
          </w:p>
        </w:tc>
        <w:tc>
          <w:tcPr>
            <w:tcW w:w="1559" w:type="dxa"/>
            <w:noWrap/>
            <w:hideMark/>
          </w:tcPr>
          <w:p w14:paraId="5DE27A9F" w14:textId="77777777" w:rsidR="005061CB" w:rsidRPr="00590DED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sz w:val="16"/>
                <w:szCs w:val="16"/>
                <w:lang w:eastAsia="en-GB"/>
              </w:rPr>
              <w:t> </w:t>
            </w:r>
          </w:p>
          <w:p w14:paraId="54870585" w14:textId="77777777" w:rsidR="005061CB" w:rsidRPr="00590DED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59" w:type="dxa"/>
            <w:noWrap/>
            <w:hideMark/>
          </w:tcPr>
          <w:p w14:paraId="5AEB9E66" w14:textId="77777777" w:rsidR="005061CB" w:rsidRPr="00590DED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1C289C27" w14:textId="77777777" w:rsidR="005061CB" w:rsidRPr="00590DED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3" w:type="dxa"/>
            <w:noWrap/>
            <w:hideMark/>
          </w:tcPr>
          <w:p w14:paraId="2F446794" w14:textId="77777777" w:rsidR="005061CB" w:rsidRPr="00590DED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3" w:type="dxa"/>
            <w:noWrap/>
            <w:hideMark/>
          </w:tcPr>
          <w:p w14:paraId="6E46542E" w14:textId="77777777" w:rsidR="005061CB" w:rsidRPr="00445AA5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-2.14 (0.59)</w:t>
            </w:r>
          </w:p>
        </w:tc>
        <w:tc>
          <w:tcPr>
            <w:tcW w:w="1559" w:type="dxa"/>
            <w:noWrap/>
            <w:hideMark/>
          </w:tcPr>
          <w:p w14:paraId="1B186A7D" w14:textId="77777777" w:rsidR="005061CB" w:rsidRPr="00445AA5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0.12 (0.04, 0.38)</w:t>
            </w:r>
          </w:p>
        </w:tc>
        <w:tc>
          <w:tcPr>
            <w:tcW w:w="1843" w:type="dxa"/>
            <w:noWrap/>
            <w:hideMark/>
          </w:tcPr>
          <w:p w14:paraId="12BA07F8" w14:textId="77777777" w:rsidR="005061CB" w:rsidRPr="00445AA5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-0.49 (-0.88, -0.11)</w:t>
            </w:r>
          </w:p>
        </w:tc>
      </w:tr>
      <w:tr w:rsidR="005061CB" w:rsidRPr="00590DED" w14:paraId="0208B183" w14:textId="77777777" w:rsidTr="009D5C8C">
        <w:trPr>
          <w:trHeight w:val="290"/>
        </w:trPr>
        <w:tc>
          <w:tcPr>
            <w:tcW w:w="2547" w:type="dxa"/>
            <w:noWrap/>
            <w:hideMark/>
          </w:tcPr>
          <w:p w14:paraId="1EE9C67D" w14:textId="77777777" w:rsidR="005061CB" w:rsidRPr="00590DED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   24 weeks</w:t>
            </w:r>
          </w:p>
        </w:tc>
        <w:tc>
          <w:tcPr>
            <w:tcW w:w="1559" w:type="dxa"/>
            <w:noWrap/>
            <w:hideMark/>
          </w:tcPr>
          <w:p w14:paraId="09706AAD" w14:textId="77777777" w:rsidR="005061CB" w:rsidRPr="00590DED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sz w:val="16"/>
                <w:szCs w:val="16"/>
                <w:lang w:eastAsia="en-GB"/>
              </w:rPr>
              <w:t> </w:t>
            </w:r>
          </w:p>
          <w:p w14:paraId="38B92A57" w14:textId="77777777" w:rsidR="005061CB" w:rsidRPr="00590DED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59" w:type="dxa"/>
            <w:noWrap/>
            <w:hideMark/>
          </w:tcPr>
          <w:p w14:paraId="329A2DFD" w14:textId="77777777" w:rsidR="005061CB" w:rsidRPr="00590DED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5FE30957" w14:textId="77777777" w:rsidR="005061CB" w:rsidRPr="00590DED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3" w:type="dxa"/>
            <w:noWrap/>
            <w:hideMark/>
          </w:tcPr>
          <w:p w14:paraId="6D62BDF1" w14:textId="77777777" w:rsidR="005061CB" w:rsidRPr="00590DED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3" w:type="dxa"/>
            <w:noWrap/>
            <w:hideMark/>
          </w:tcPr>
          <w:p w14:paraId="001DA6D6" w14:textId="77777777" w:rsidR="005061CB" w:rsidRPr="00445AA5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-1.76 (0.4)</w:t>
            </w:r>
          </w:p>
        </w:tc>
        <w:tc>
          <w:tcPr>
            <w:tcW w:w="1559" w:type="dxa"/>
            <w:noWrap/>
            <w:hideMark/>
          </w:tcPr>
          <w:p w14:paraId="0C9622F5" w14:textId="77777777" w:rsidR="005061CB" w:rsidRPr="00445AA5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0.17 (0.08, 0.37)</w:t>
            </w:r>
          </w:p>
        </w:tc>
        <w:tc>
          <w:tcPr>
            <w:tcW w:w="1843" w:type="dxa"/>
            <w:noWrap/>
            <w:hideMark/>
          </w:tcPr>
          <w:p w14:paraId="76C7C1DB" w14:textId="77777777" w:rsidR="005061CB" w:rsidRPr="00445AA5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-0.32 (-0.59, -0.05)</w:t>
            </w:r>
          </w:p>
        </w:tc>
      </w:tr>
      <w:tr w:rsidR="005061CB" w:rsidRPr="00590DED" w14:paraId="2538389A" w14:textId="77777777" w:rsidTr="009D5C8C">
        <w:trPr>
          <w:trHeight w:val="290"/>
        </w:trPr>
        <w:tc>
          <w:tcPr>
            <w:tcW w:w="2547" w:type="dxa"/>
            <w:noWrap/>
            <w:hideMark/>
          </w:tcPr>
          <w:p w14:paraId="228E9C99" w14:textId="77777777" w:rsidR="005061CB" w:rsidRPr="00590DED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   25 weeks</w:t>
            </w:r>
          </w:p>
        </w:tc>
        <w:tc>
          <w:tcPr>
            <w:tcW w:w="1559" w:type="dxa"/>
            <w:noWrap/>
            <w:hideMark/>
          </w:tcPr>
          <w:p w14:paraId="541A614A" w14:textId="77777777" w:rsidR="005061CB" w:rsidRPr="00590DED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sz w:val="16"/>
                <w:szCs w:val="16"/>
                <w:lang w:eastAsia="en-GB"/>
              </w:rPr>
              <w:t> </w:t>
            </w:r>
          </w:p>
          <w:p w14:paraId="13133E36" w14:textId="77777777" w:rsidR="005061CB" w:rsidRPr="00590DED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59" w:type="dxa"/>
            <w:noWrap/>
            <w:hideMark/>
          </w:tcPr>
          <w:p w14:paraId="6446476D" w14:textId="77777777" w:rsidR="005061CB" w:rsidRPr="00590DED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772F0812" w14:textId="77777777" w:rsidR="005061CB" w:rsidRPr="00590DED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3" w:type="dxa"/>
            <w:noWrap/>
            <w:hideMark/>
          </w:tcPr>
          <w:p w14:paraId="083B26EA" w14:textId="77777777" w:rsidR="005061CB" w:rsidRPr="00590DED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3" w:type="dxa"/>
            <w:noWrap/>
            <w:hideMark/>
          </w:tcPr>
          <w:p w14:paraId="6050A4B1" w14:textId="77777777" w:rsidR="005061CB" w:rsidRPr="00445AA5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-1.58 (0.29)</w:t>
            </w:r>
          </w:p>
        </w:tc>
        <w:tc>
          <w:tcPr>
            <w:tcW w:w="1559" w:type="dxa"/>
            <w:noWrap/>
            <w:hideMark/>
          </w:tcPr>
          <w:p w14:paraId="10CAF14C" w14:textId="77777777" w:rsidR="005061CB" w:rsidRPr="00445AA5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0.21 (0.12, 0.36)</w:t>
            </w:r>
          </w:p>
        </w:tc>
        <w:tc>
          <w:tcPr>
            <w:tcW w:w="1843" w:type="dxa"/>
            <w:noWrap/>
            <w:hideMark/>
          </w:tcPr>
          <w:p w14:paraId="54979FAA" w14:textId="77777777" w:rsidR="005061CB" w:rsidRPr="00445AA5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-0.26 (-0.38, -0.13)</w:t>
            </w:r>
          </w:p>
        </w:tc>
      </w:tr>
      <w:tr w:rsidR="005061CB" w:rsidRPr="00590DED" w14:paraId="0D1E447C" w14:textId="77777777" w:rsidTr="009D5C8C">
        <w:trPr>
          <w:trHeight w:val="290"/>
        </w:trPr>
        <w:tc>
          <w:tcPr>
            <w:tcW w:w="2547" w:type="dxa"/>
            <w:noWrap/>
            <w:hideMark/>
          </w:tcPr>
          <w:p w14:paraId="78E02410" w14:textId="77777777" w:rsidR="005061CB" w:rsidRPr="00590DED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   26 weeks</w:t>
            </w:r>
          </w:p>
        </w:tc>
        <w:tc>
          <w:tcPr>
            <w:tcW w:w="1559" w:type="dxa"/>
            <w:noWrap/>
            <w:hideMark/>
          </w:tcPr>
          <w:p w14:paraId="49D47BE3" w14:textId="77777777" w:rsidR="005061CB" w:rsidRPr="00590DED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sz w:val="16"/>
                <w:szCs w:val="16"/>
                <w:lang w:eastAsia="en-GB"/>
              </w:rPr>
              <w:t> </w:t>
            </w:r>
          </w:p>
          <w:p w14:paraId="77A199E4" w14:textId="77777777" w:rsidR="005061CB" w:rsidRPr="00590DED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59" w:type="dxa"/>
            <w:noWrap/>
            <w:hideMark/>
          </w:tcPr>
          <w:p w14:paraId="0D99A549" w14:textId="77777777" w:rsidR="005061CB" w:rsidRPr="00590DED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5A6692E5" w14:textId="77777777" w:rsidR="005061CB" w:rsidRPr="00590DED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3" w:type="dxa"/>
            <w:noWrap/>
            <w:hideMark/>
          </w:tcPr>
          <w:p w14:paraId="21ED3727" w14:textId="77777777" w:rsidR="005061CB" w:rsidRPr="00590DED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3" w:type="dxa"/>
            <w:noWrap/>
            <w:hideMark/>
          </w:tcPr>
          <w:p w14:paraId="246996E8" w14:textId="77777777" w:rsidR="005061CB" w:rsidRPr="00445AA5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-1.55 (0.28)</w:t>
            </w:r>
          </w:p>
        </w:tc>
        <w:tc>
          <w:tcPr>
            <w:tcW w:w="1559" w:type="dxa"/>
            <w:noWrap/>
            <w:hideMark/>
          </w:tcPr>
          <w:p w14:paraId="01CEFD8E" w14:textId="77777777" w:rsidR="005061CB" w:rsidRPr="00445AA5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0.21 (0.12, 0.37)</w:t>
            </w:r>
          </w:p>
        </w:tc>
        <w:tc>
          <w:tcPr>
            <w:tcW w:w="1843" w:type="dxa"/>
            <w:noWrap/>
            <w:hideMark/>
          </w:tcPr>
          <w:p w14:paraId="7CE1D7B2" w14:textId="77777777" w:rsidR="005061CB" w:rsidRPr="00445AA5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-0.25 (-0.37, -0.12)</w:t>
            </w:r>
          </w:p>
        </w:tc>
      </w:tr>
      <w:tr w:rsidR="005061CB" w:rsidRPr="00590DED" w14:paraId="37DC5041" w14:textId="77777777" w:rsidTr="009D5C8C">
        <w:trPr>
          <w:trHeight w:val="290"/>
        </w:trPr>
        <w:tc>
          <w:tcPr>
            <w:tcW w:w="2547" w:type="dxa"/>
            <w:noWrap/>
            <w:hideMark/>
          </w:tcPr>
          <w:p w14:paraId="5D35F6D4" w14:textId="77777777" w:rsidR="005061CB" w:rsidRPr="00590DED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sz w:val="16"/>
                <w:szCs w:val="16"/>
                <w:lang w:eastAsia="en-GB"/>
              </w:rPr>
              <w:t>All extremely preterm</w:t>
            </w:r>
          </w:p>
        </w:tc>
        <w:tc>
          <w:tcPr>
            <w:tcW w:w="1559" w:type="dxa"/>
            <w:noWrap/>
            <w:hideMark/>
          </w:tcPr>
          <w:p w14:paraId="7A4AFC2D" w14:textId="77777777" w:rsidR="005061CB" w:rsidRPr="00445AA5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-1.64 (0.22)</w:t>
            </w:r>
          </w:p>
        </w:tc>
        <w:tc>
          <w:tcPr>
            <w:tcW w:w="1559" w:type="dxa"/>
            <w:noWrap/>
            <w:hideMark/>
          </w:tcPr>
          <w:p w14:paraId="29B95065" w14:textId="77777777" w:rsidR="005061CB" w:rsidRPr="00445AA5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0.19 (0.13, 0.3)</w:t>
            </w:r>
          </w:p>
        </w:tc>
        <w:tc>
          <w:tcPr>
            <w:tcW w:w="1701" w:type="dxa"/>
            <w:noWrap/>
            <w:hideMark/>
          </w:tcPr>
          <w:p w14:paraId="454E0AE2" w14:textId="77777777" w:rsidR="005061CB" w:rsidRPr="00445AA5" w:rsidRDefault="005061CB" w:rsidP="0045504B">
            <w:pPr>
              <w:rPr>
                <w:rFonts w:eastAsia="Times New Roman" w:cstheme="minorHAnsi"/>
                <w:b/>
                <w:bCs/>
                <w:sz w:val="16"/>
                <w:szCs w:val="16"/>
                <w:highlight w:val="yellow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-0.28 (-0.37, -0.18)</w:t>
            </w:r>
          </w:p>
        </w:tc>
        <w:tc>
          <w:tcPr>
            <w:tcW w:w="283" w:type="dxa"/>
            <w:noWrap/>
            <w:hideMark/>
          </w:tcPr>
          <w:p w14:paraId="66C7B20F" w14:textId="77777777" w:rsidR="005061CB" w:rsidRPr="00590DED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3" w:type="dxa"/>
            <w:noWrap/>
            <w:hideMark/>
          </w:tcPr>
          <w:p w14:paraId="1606D5CC" w14:textId="77777777" w:rsidR="005061CB" w:rsidRPr="00590DED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  <w:noWrap/>
            <w:hideMark/>
          </w:tcPr>
          <w:p w14:paraId="1F44BF9D" w14:textId="77777777" w:rsidR="005061CB" w:rsidRPr="00590DED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14:paraId="2B77AEF9" w14:textId="77777777" w:rsidR="005061CB" w:rsidRPr="00590DED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</w:tr>
      <w:tr w:rsidR="005061CB" w:rsidRPr="00590DED" w14:paraId="3192E441" w14:textId="77777777" w:rsidTr="009D5C8C">
        <w:trPr>
          <w:trHeight w:val="290"/>
        </w:trPr>
        <w:tc>
          <w:tcPr>
            <w:tcW w:w="2547" w:type="dxa"/>
            <w:noWrap/>
            <w:hideMark/>
          </w:tcPr>
          <w:p w14:paraId="19FFA668" w14:textId="77777777" w:rsidR="005061CB" w:rsidRPr="00590DED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sz w:val="16"/>
                <w:szCs w:val="16"/>
                <w:lang w:eastAsia="en-GB"/>
              </w:rPr>
              <w:t>Age (years)</w:t>
            </w:r>
          </w:p>
        </w:tc>
        <w:tc>
          <w:tcPr>
            <w:tcW w:w="1559" w:type="dxa"/>
            <w:noWrap/>
            <w:hideMark/>
          </w:tcPr>
          <w:p w14:paraId="7F9FA09F" w14:textId="77777777" w:rsidR="005061CB" w:rsidRPr="00445AA5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-0.15 (0.19)</w:t>
            </w:r>
          </w:p>
        </w:tc>
        <w:tc>
          <w:tcPr>
            <w:tcW w:w="1559" w:type="dxa"/>
            <w:noWrap/>
            <w:hideMark/>
          </w:tcPr>
          <w:p w14:paraId="29E1E07C" w14:textId="77777777" w:rsidR="005061CB" w:rsidRPr="00445AA5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0.86 (0.59, 1.25)</w:t>
            </w:r>
          </w:p>
        </w:tc>
        <w:tc>
          <w:tcPr>
            <w:tcW w:w="1701" w:type="dxa"/>
            <w:noWrap/>
            <w:hideMark/>
          </w:tcPr>
          <w:p w14:paraId="596DBE1A" w14:textId="77777777" w:rsidR="005061CB" w:rsidRPr="00445AA5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-0.03 (-0.12, 0.05)</w:t>
            </w:r>
          </w:p>
        </w:tc>
        <w:tc>
          <w:tcPr>
            <w:tcW w:w="283" w:type="dxa"/>
            <w:noWrap/>
            <w:hideMark/>
          </w:tcPr>
          <w:p w14:paraId="6B89EC98" w14:textId="77777777" w:rsidR="005061CB" w:rsidRPr="00590DED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3" w:type="dxa"/>
            <w:noWrap/>
            <w:hideMark/>
          </w:tcPr>
          <w:p w14:paraId="2546709E" w14:textId="77777777" w:rsidR="005061CB" w:rsidRPr="00445AA5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-0.15 (0.19)</w:t>
            </w:r>
          </w:p>
        </w:tc>
        <w:tc>
          <w:tcPr>
            <w:tcW w:w="1559" w:type="dxa"/>
            <w:noWrap/>
            <w:hideMark/>
          </w:tcPr>
          <w:p w14:paraId="1A5B185F" w14:textId="77777777" w:rsidR="005061CB" w:rsidRPr="00445AA5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0.86 (0.59, 1.25)</w:t>
            </w:r>
          </w:p>
        </w:tc>
        <w:tc>
          <w:tcPr>
            <w:tcW w:w="1843" w:type="dxa"/>
            <w:noWrap/>
            <w:hideMark/>
          </w:tcPr>
          <w:p w14:paraId="33C2A61E" w14:textId="77777777" w:rsidR="005061CB" w:rsidRPr="00445AA5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-0.04 (-0.16, 0.09)</w:t>
            </w:r>
          </w:p>
        </w:tc>
      </w:tr>
      <w:tr w:rsidR="005061CB" w:rsidRPr="00590DED" w14:paraId="7F01EB4A" w14:textId="77777777" w:rsidTr="009D5C8C">
        <w:trPr>
          <w:trHeight w:val="290"/>
        </w:trPr>
        <w:tc>
          <w:tcPr>
            <w:tcW w:w="2547" w:type="dxa"/>
            <w:noWrap/>
            <w:hideMark/>
          </w:tcPr>
          <w:p w14:paraId="6B4B5678" w14:textId="079F0733" w:rsidR="005061CB" w:rsidRPr="00590DED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sz w:val="16"/>
                <w:szCs w:val="16"/>
                <w:lang w:eastAsia="en-GB"/>
              </w:rPr>
              <w:t>IMD ≤5</w:t>
            </w:r>
            <w:r w:rsidR="00DF6FAF">
              <w:rPr>
                <w:rFonts w:eastAsia="Times New Roman" w:cstheme="minorHAnsi"/>
                <w:sz w:val="16"/>
                <w:szCs w:val="16"/>
                <w:vertAlign w:val="superscript"/>
                <w:lang w:eastAsia="en-GB"/>
              </w:rPr>
              <w:t>c</w:t>
            </w:r>
          </w:p>
        </w:tc>
        <w:tc>
          <w:tcPr>
            <w:tcW w:w="1559" w:type="dxa"/>
            <w:noWrap/>
            <w:hideMark/>
          </w:tcPr>
          <w:p w14:paraId="44413706" w14:textId="77777777" w:rsidR="005061CB" w:rsidRPr="00445AA5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-0.38 (0.23)</w:t>
            </w:r>
          </w:p>
        </w:tc>
        <w:tc>
          <w:tcPr>
            <w:tcW w:w="1559" w:type="dxa"/>
            <w:noWrap/>
            <w:hideMark/>
          </w:tcPr>
          <w:p w14:paraId="14E8BDB8" w14:textId="77777777" w:rsidR="005061CB" w:rsidRPr="00445AA5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0.69 (0.44, 1.07)</w:t>
            </w:r>
          </w:p>
        </w:tc>
        <w:tc>
          <w:tcPr>
            <w:tcW w:w="1701" w:type="dxa"/>
            <w:noWrap/>
            <w:hideMark/>
          </w:tcPr>
          <w:p w14:paraId="3FC2FBD5" w14:textId="77777777" w:rsidR="005061CB" w:rsidRPr="00445AA5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-0.09 (-0.19, 0.02)</w:t>
            </w:r>
          </w:p>
        </w:tc>
        <w:tc>
          <w:tcPr>
            <w:tcW w:w="283" w:type="dxa"/>
            <w:noWrap/>
            <w:hideMark/>
          </w:tcPr>
          <w:p w14:paraId="68AF11FF" w14:textId="77777777" w:rsidR="005061CB" w:rsidRPr="00590DED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3" w:type="dxa"/>
            <w:noWrap/>
            <w:hideMark/>
          </w:tcPr>
          <w:p w14:paraId="1F524A11" w14:textId="77777777" w:rsidR="005061CB" w:rsidRPr="00445AA5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-0.39 (0.23)</w:t>
            </w:r>
          </w:p>
        </w:tc>
        <w:tc>
          <w:tcPr>
            <w:tcW w:w="1559" w:type="dxa"/>
            <w:noWrap/>
            <w:hideMark/>
          </w:tcPr>
          <w:p w14:paraId="32F02D44" w14:textId="77777777" w:rsidR="005061CB" w:rsidRPr="00445AA5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0.68 (0.43, 1.07)</w:t>
            </w:r>
          </w:p>
        </w:tc>
        <w:tc>
          <w:tcPr>
            <w:tcW w:w="1843" w:type="dxa"/>
            <w:noWrap/>
            <w:hideMark/>
          </w:tcPr>
          <w:p w14:paraId="4305614B" w14:textId="77777777" w:rsidR="005061CB" w:rsidRPr="00445AA5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-0.09 (-0.2, 0.02)</w:t>
            </w:r>
          </w:p>
        </w:tc>
      </w:tr>
      <w:tr w:rsidR="005061CB" w:rsidRPr="00590DED" w14:paraId="373083C9" w14:textId="77777777" w:rsidTr="009D5C8C">
        <w:trPr>
          <w:trHeight w:val="290"/>
        </w:trPr>
        <w:tc>
          <w:tcPr>
            <w:tcW w:w="2547" w:type="dxa"/>
            <w:noWrap/>
            <w:hideMark/>
          </w:tcPr>
          <w:p w14:paraId="07AC5F3C" w14:textId="77777777" w:rsidR="005061CB" w:rsidRPr="00590DED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sz w:val="16"/>
                <w:szCs w:val="16"/>
                <w:lang w:eastAsia="en-GB"/>
              </w:rPr>
              <w:t>Male</w:t>
            </w:r>
          </w:p>
        </w:tc>
        <w:tc>
          <w:tcPr>
            <w:tcW w:w="1559" w:type="dxa"/>
            <w:noWrap/>
            <w:hideMark/>
          </w:tcPr>
          <w:p w14:paraId="7ACE4341" w14:textId="77777777" w:rsidR="005061CB" w:rsidRPr="00445AA5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0.26 (0.21)</w:t>
            </w:r>
          </w:p>
        </w:tc>
        <w:tc>
          <w:tcPr>
            <w:tcW w:w="1559" w:type="dxa"/>
            <w:noWrap/>
            <w:hideMark/>
          </w:tcPr>
          <w:p w14:paraId="55F7193C" w14:textId="77777777" w:rsidR="005061CB" w:rsidRPr="00445AA5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1.3 (0.86, 1.97)</w:t>
            </w:r>
          </w:p>
        </w:tc>
        <w:tc>
          <w:tcPr>
            <w:tcW w:w="1701" w:type="dxa"/>
            <w:noWrap/>
            <w:hideMark/>
          </w:tcPr>
          <w:p w14:paraId="0390001F" w14:textId="77777777" w:rsidR="005061CB" w:rsidRPr="00445AA5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0.06 (-0.04, 0.16)</w:t>
            </w:r>
          </w:p>
        </w:tc>
        <w:tc>
          <w:tcPr>
            <w:tcW w:w="283" w:type="dxa"/>
            <w:noWrap/>
            <w:hideMark/>
          </w:tcPr>
          <w:p w14:paraId="1FAA3B6E" w14:textId="77777777" w:rsidR="005061CB" w:rsidRPr="00590DED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3" w:type="dxa"/>
            <w:noWrap/>
            <w:hideMark/>
          </w:tcPr>
          <w:p w14:paraId="60B6A780" w14:textId="77777777" w:rsidR="005061CB" w:rsidRPr="00445AA5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0.24 (0.22)</w:t>
            </w:r>
          </w:p>
        </w:tc>
        <w:tc>
          <w:tcPr>
            <w:tcW w:w="1559" w:type="dxa"/>
            <w:noWrap/>
            <w:hideMark/>
          </w:tcPr>
          <w:p w14:paraId="5A44D0B6" w14:textId="77777777" w:rsidR="005061CB" w:rsidRPr="00445AA5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1.27 (0.83, 1.95)</w:t>
            </w:r>
          </w:p>
        </w:tc>
        <w:tc>
          <w:tcPr>
            <w:tcW w:w="1843" w:type="dxa"/>
            <w:noWrap/>
            <w:hideMark/>
          </w:tcPr>
          <w:p w14:paraId="1D07AF96" w14:textId="77777777" w:rsidR="005061CB" w:rsidRPr="00445AA5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0.05 (-0.06, 0.17)</w:t>
            </w:r>
          </w:p>
        </w:tc>
      </w:tr>
      <w:tr w:rsidR="005061CB" w:rsidRPr="00590DED" w14:paraId="2BF3CDF3" w14:textId="77777777" w:rsidTr="009D5C8C">
        <w:trPr>
          <w:trHeight w:val="290"/>
        </w:trPr>
        <w:tc>
          <w:tcPr>
            <w:tcW w:w="2547" w:type="dxa"/>
            <w:noWrap/>
            <w:hideMark/>
          </w:tcPr>
          <w:p w14:paraId="5B3C825F" w14:textId="77777777" w:rsidR="005061CB" w:rsidRPr="00590DED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sz w:val="16"/>
                <w:szCs w:val="16"/>
                <w:lang w:eastAsia="en-GB"/>
              </w:rPr>
              <w:t>Non-white</w:t>
            </w:r>
          </w:p>
        </w:tc>
        <w:tc>
          <w:tcPr>
            <w:tcW w:w="1559" w:type="dxa"/>
            <w:noWrap/>
            <w:hideMark/>
          </w:tcPr>
          <w:p w14:paraId="3B6253DF" w14:textId="77777777" w:rsidR="005061CB" w:rsidRPr="00445AA5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-0.03 (0.26)</w:t>
            </w:r>
          </w:p>
        </w:tc>
        <w:tc>
          <w:tcPr>
            <w:tcW w:w="1559" w:type="dxa"/>
            <w:noWrap/>
            <w:hideMark/>
          </w:tcPr>
          <w:p w14:paraId="4638784A" w14:textId="77777777" w:rsidR="005061CB" w:rsidRPr="00445AA5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0.97 (0.58, 1.6)</w:t>
            </w:r>
          </w:p>
        </w:tc>
        <w:tc>
          <w:tcPr>
            <w:tcW w:w="1701" w:type="dxa"/>
            <w:noWrap/>
            <w:hideMark/>
          </w:tcPr>
          <w:p w14:paraId="7F6B8665" w14:textId="77777777" w:rsidR="005061CB" w:rsidRPr="00445AA5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-0.01 (-0.13, 0.11)</w:t>
            </w:r>
          </w:p>
        </w:tc>
        <w:tc>
          <w:tcPr>
            <w:tcW w:w="283" w:type="dxa"/>
            <w:noWrap/>
            <w:hideMark/>
          </w:tcPr>
          <w:p w14:paraId="09B3A899" w14:textId="77777777" w:rsidR="005061CB" w:rsidRPr="00590DED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3" w:type="dxa"/>
            <w:noWrap/>
            <w:hideMark/>
          </w:tcPr>
          <w:p w14:paraId="4C5798CC" w14:textId="77777777" w:rsidR="005061CB" w:rsidRPr="00445AA5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-0.03 (0.26)</w:t>
            </w:r>
          </w:p>
        </w:tc>
        <w:tc>
          <w:tcPr>
            <w:tcW w:w="1559" w:type="dxa"/>
            <w:noWrap/>
            <w:hideMark/>
          </w:tcPr>
          <w:p w14:paraId="578DB22F" w14:textId="77777777" w:rsidR="005061CB" w:rsidRPr="00445AA5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0.97 (0.58, 1.62)</w:t>
            </w:r>
          </w:p>
        </w:tc>
        <w:tc>
          <w:tcPr>
            <w:tcW w:w="1843" w:type="dxa"/>
            <w:noWrap/>
            <w:hideMark/>
          </w:tcPr>
          <w:p w14:paraId="71F99A60" w14:textId="77777777" w:rsidR="005061CB" w:rsidRPr="00445AA5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-0.01 (-0.14, 0.12)</w:t>
            </w:r>
          </w:p>
        </w:tc>
      </w:tr>
      <w:tr w:rsidR="005061CB" w:rsidRPr="00590DED" w14:paraId="3EA67B53" w14:textId="77777777" w:rsidTr="009D5C8C">
        <w:trPr>
          <w:trHeight w:val="290"/>
        </w:trPr>
        <w:tc>
          <w:tcPr>
            <w:tcW w:w="2547" w:type="dxa"/>
            <w:noWrap/>
            <w:hideMark/>
          </w:tcPr>
          <w:p w14:paraId="4330A511" w14:textId="77777777" w:rsidR="005061CB" w:rsidRPr="00590DED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sz w:val="16"/>
                <w:szCs w:val="16"/>
                <w:lang w:eastAsia="en-GB"/>
              </w:rPr>
              <w:t>Smoker in the house</w:t>
            </w:r>
          </w:p>
        </w:tc>
        <w:tc>
          <w:tcPr>
            <w:tcW w:w="1559" w:type="dxa"/>
            <w:noWrap/>
            <w:hideMark/>
          </w:tcPr>
          <w:p w14:paraId="3C394316" w14:textId="77777777" w:rsidR="005061CB" w:rsidRPr="00445AA5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-0.02 (0.29)</w:t>
            </w:r>
          </w:p>
        </w:tc>
        <w:tc>
          <w:tcPr>
            <w:tcW w:w="1559" w:type="dxa"/>
            <w:noWrap/>
            <w:hideMark/>
          </w:tcPr>
          <w:p w14:paraId="7BCF6886" w14:textId="77777777" w:rsidR="005061CB" w:rsidRPr="00445AA5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0.98 (0.56, 1.72)</w:t>
            </w:r>
          </w:p>
        </w:tc>
        <w:tc>
          <w:tcPr>
            <w:tcW w:w="1701" w:type="dxa"/>
            <w:noWrap/>
            <w:hideMark/>
          </w:tcPr>
          <w:p w14:paraId="5EE9CC19" w14:textId="77777777" w:rsidR="005061CB" w:rsidRPr="00445AA5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0 (-0.13, 0.13)</w:t>
            </w:r>
          </w:p>
        </w:tc>
        <w:tc>
          <w:tcPr>
            <w:tcW w:w="283" w:type="dxa"/>
            <w:noWrap/>
            <w:hideMark/>
          </w:tcPr>
          <w:p w14:paraId="3C8A0CAF" w14:textId="77777777" w:rsidR="005061CB" w:rsidRPr="00590DED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3" w:type="dxa"/>
            <w:noWrap/>
            <w:hideMark/>
          </w:tcPr>
          <w:p w14:paraId="1715587D" w14:textId="77777777" w:rsidR="005061CB" w:rsidRPr="00445AA5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0.02 (0.29)</w:t>
            </w:r>
          </w:p>
        </w:tc>
        <w:tc>
          <w:tcPr>
            <w:tcW w:w="1559" w:type="dxa"/>
            <w:noWrap/>
            <w:hideMark/>
          </w:tcPr>
          <w:p w14:paraId="28F06EC1" w14:textId="77777777" w:rsidR="005061CB" w:rsidRPr="00445AA5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1.02 (0.58, 1.82)</w:t>
            </w:r>
          </w:p>
        </w:tc>
        <w:tc>
          <w:tcPr>
            <w:tcW w:w="1843" w:type="dxa"/>
            <w:noWrap/>
            <w:hideMark/>
          </w:tcPr>
          <w:p w14:paraId="2AD5B68F" w14:textId="77777777" w:rsidR="005061CB" w:rsidRPr="00445AA5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0.01 (-0.13, 0.15)</w:t>
            </w:r>
          </w:p>
        </w:tc>
      </w:tr>
      <w:tr w:rsidR="005061CB" w:rsidRPr="00590DED" w14:paraId="0DF57A13" w14:textId="77777777" w:rsidTr="009D5C8C">
        <w:trPr>
          <w:trHeight w:val="290"/>
        </w:trPr>
        <w:tc>
          <w:tcPr>
            <w:tcW w:w="2547" w:type="dxa"/>
            <w:tcBorders>
              <w:bottom w:val="single" w:sz="4" w:space="0" w:color="auto"/>
            </w:tcBorders>
            <w:noWrap/>
            <w:hideMark/>
          </w:tcPr>
          <w:p w14:paraId="13D5F8C5" w14:textId="48A41C82" w:rsidR="005061CB" w:rsidRPr="00590DED" w:rsidRDefault="005061CB" w:rsidP="00DF6FAF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sz w:val="16"/>
                <w:szCs w:val="16"/>
                <w:lang w:eastAsia="en-GB"/>
              </w:rPr>
              <w:t>Constant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12B55A56" w14:textId="507BE71E" w:rsidR="005061CB" w:rsidRPr="00445AA5" w:rsidRDefault="005061CB" w:rsidP="00B05B5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2.81 (0.23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</w:tcPr>
          <w:p w14:paraId="525754A1" w14:textId="4FD245AF" w:rsidR="005061CB" w:rsidRPr="00590DED" w:rsidRDefault="00B05B5D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B05B5D">
              <w:rPr>
                <w:rFonts w:eastAsia="Times New Roman" w:cstheme="minorHAnsi"/>
                <w:sz w:val="16"/>
                <w:szCs w:val="16"/>
                <w:lang w:eastAsia="en-GB"/>
              </w:rPr>
              <w:t>0.94 (0.91, 0.96)</w:t>
            </w:r>
            <w:r w:rsidRPr="005B068A">
              <w:rPr>
                <w:rFonts w:eastAsia="Times New Roman" w:cstheme="minorHAnsi"/>
                <w:sz w:val="16"/>
                <w:szCs w:val="16"/>
                <w:vertAlign w:val="superscript"/>
                <w:lang w:eastAsia="en-GB"/>
              </w:rPr>
              <w:t>d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7B5697F3" w14:textId="77777777" w:rsidR="005061CB" w:rsidRPr="00590DED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noWrap/>
            <w:hideMark/>
          </w:tcPr>
          <w:p w14:paraId="3EBF376F" w14:textId="77777777" w:rsidR="005061CB" w:rsidRPr="00590DED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3" w:type="dxa"/>
            <w:tcBorders>
              <w:bottom w:val="single" w:sz="4" w:space="0" w:color="auto"/>
            </w:tcBorders>
            <w:noWrap/>
            <w:hideMark/>
          </w:tcPr>
          <w:p w14:paraId="48BE7896" w14:textId="77777777" w:rsidR="005061CB" w:rsidRPr="00445AA5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2.83 (0.24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4E24F579" w14:textId="24B720B8" w:rsidR="005061CB" w:rsidRPr="00590DED" w:rsidRDefault="00B05B5D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B05B5D">
              <w:rPr>
                <w:rFonts w:eastAsia="Times New Roman" w:cstheme="minorHAnsi"/>
                <w:sz w:val="16"/>
                <w:szCs w:val="16"/>
                <w:lang w:eastAsia="en-GB"/>
              </w:rPr>
              <w:t>0.94 (0.91, 0.96)</w:t>
            </w:r>
            <w:r w:rsidRPr="005B068A">
              <w:rPr>
                <w:rFonts w:eastAsia="Times New Roman" w:cstheme="minorHAnsi"/>
                <w:sz w:val="16"/>
                <w:szCs w:val="16"/>
                <w:vertAlign w:val="superscript"/>
                <w:lang w:eastAsia="en-GB"/>
              </w:rPr>
              <w:t>d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14:paraId="7AE9FAC5" w14:textId="023C48EE" w:rsidR="005061CB" w:rsidRPr="00590DED" w:rsidRDefault="005061CB" w:rsidP="0045504B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</w:tr>
      <w:tr w:rsidR="005061CB" w:rsidRPr="00590DED" w14:paraId="0FE521BE" w14:textId="77777777" w:rsidTr="009D5C8C">
        <w:trPr>
          <w:trHeight w:val="290"/>
        </w:trPr>
        <w:tc>
          <w:tcPr>
            <w:tcW w:w="12574" w:type="dxa"/>
            <w:gridSpan w:val="8"/>
            <w:tcBorders>
              <w:top w:val="single" w:sz="4" w:space="0" w:color="auto"/>
            </w:tcBorders>
            <w:noWrap/>
          </w:tcPr>
          <w:p w14:paraId="6EA944DE" w14:textId="77777777" w:rsidR="00DF6FAF" w:rsidRDefault="00DF6FAF" w:rsidP="00DF6FAF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proofErr w:type="spellStart"/>
            <w:r w:rsidRPr="00830106">
              <w:rPr>
                <w:rFonts w:eastAsia="Times New Roman" w:cstheme="minorHAnsi"/>
                <w:sz w:val="16"/>
                <w:szCs w:val="16"/>
                <w:vertAlign w:val="superscript"/>
                <w:lang w:eastAsia="en-GB"/>
              </w:rPr>
              <w:t>a</w: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Cofficient</w:t>
            </w:r>
            <w:proofErr w:type="spellEnd"/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 (Standard error)</w:t>
            </w:r>
          </w:p>
          <w:p w14:paraId="6EC3EC43" w14:textId="77777777" w:rsidR="00DF6FAF" w:rsidRPr="00830106" w:rsidRDefault="00DF6FAF" w:rsidP="00DF6FAF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vertAlign w:val="superscript"/>
                <w:lang w:eastAsia="en-GB"/>
              </w:rPr>
              <w:t>b</w:t>
            </w:r>
            <w:r w:rsidRPr="00830106">
              <w:rPr>
                <w:rFonts w:eastAsia="Times New Roman" w:cstheme="minorHAnsi"/>
                <w:sz w:val="16"/>
                <w:szCs w:val="16"/>
                <w:lang w:eastAsia="en-GB"/>
              </w:rPr>
              <w:t>95% confidence intervals</w:t>
            </w:r>
          </w:p>
          <w:p w14:paraId="6D4BAAAB" w14:textId="77777777" w:rsidR="00DF6FAF" w:rsidRPr="00830106" w:rsidRDefault="00DF6FAF" w:rsidP="00DF6FAF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proofErr w:type="spellStart"/>
            <w:r>
              <w:rPr>
                <w:rFonts w:eastAsia="Times New Roman" w:cstheme="minorHAnsi"/>
                <w:sz w:val="16"/>
                <w:szCs w:val="16"/>
                <w:vertAlign w:val="superscript"/>
                <w:lang w:eastAsia="en-GB"/>
              </w:rPr>
              <w:t>b</w:t>
            </w:r>
            <w:r w:rsidRPr="00830106">
              <w:rPr>
                <w:rFonts w:eastAsia="Times New Roman" w:cstheme="minorHAnsi"/>
                <w:sz w:val="16"/>
                <w:szCs w:val="16"/>
                <w:lang w:eastAsia="en-GB"/>
              </w:rPr>
              <w:t>Index</w:t>
            </w:r>
            <w:proofErr w:type="spellEnd"/>
            <w:r w:rsidRPr="00830106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 of multiple deprivation</w:t>
            </w:r>
          </w:p>
          <w:p w14:paraId="32700E66" w14:textId="0ADF445B" w:rsidR="005061CB" w:rsidRPr="00590DED" w:rsidRDefault="00DF6FAF" w:rsidP="00DF6FAF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proofErr w:type="spellStart"/>
            <w:r>
              <w:rPr>
                <w:rFonts w:eastAsia="Times New Roman" w:cstheme="minorHAnsi"/>
                <w:sz w:val="16"/>
                <w:szCs w:val="16"/>
                <w:vertAlign w:val="superscript"/>
                <w:lang w:eastAsia="en-GB"/>
              </w:rPr>
              <w:t>d</w: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E</w:t>
            </w:r>
            <w:r w:rsidRPr="00830106">
              <w:rPr>
                <w:rFonts w:eastAsia="Times New Roman" w:cstheme="minorHAnsi"/>
                <w:sz w:val="16"/>
                <w:szCs w:val="16"/>
                <w:lang w:eastAsia="en-GB"/>
              </w:rPr>
              <w:t>xponential</w:t>
            </w:r>
            <w:proofErr w:type="spellEnd"/>
            <w:r w:rsidRPr="00830106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 of the </w: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coefficient for the </w:t>
            </w:r>
            <w:r w:rsidRPr="00830106">
              <w:rPr>
                <w:rFonts w:eastAsia="Times New Roman" w:cstheme="minorHAnsi"/>
                <w:sz w:val="16"/>
                <w:szCs w:val="16"/>
                <w:lang w:eastAsia="en-GB"/>
              </w:rPr>
              <w:t>regression intercept</w:t>
            </w:r>
          </w:p>
        </w:tc>
      </w:tr>
    </w:tbl>
    <w:p w14:paraId="78CAEFC7" w14:textId="77777777" w:rsidR="00D64CD1" w:rsidRDefault="00D64CD1"/>
    <w:sectPr w:rsidR="00D64CD1" w:rsidSect="00C5523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2"/>
  </w:docVars>
  <w:rsids>
    <w:rsidRoot w:val="004F2DC1"/>
    <w:rsid w:val="00063C6A"/>
    <w:rsid w:val="00187BD6"/>
    <w:rsid w:val="00311D00"/>
    <w:rsid w:val="00360721"/>
    <w:rsid w:val="004F2DC1"/>
    <w:rsid w:val="005061CB"/>
    <w:rsid w:val="007922DA"/>
    <w:rsid w:val="009D5C8C"/>
    <w:rsid w:val="00A13D3F"/>
    <w:rsid w:val="00B05B5D"/>
    <w:rsid w:val="00BB1480"/>
    <w:rsid w:val="00BD0334"/>
    <w:rsid w:val="00C6316E"/>
    <w:rsid w:val="00D04BA7"/>
    <w:rsid w:val="00D64CD1"/>
    <w:rsid w:val="00DF1CF5"/>
    <w:rsid w:val="00DF6FAF"/>
    <w:rsid w:val="00E05D6B"/>
    <w:rsid w:val="00EC1BCB"/>
    <w:rsid w:val="00F76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C5CBC9"/>
  <w15:chartTrackingRefBased/>
  <w15:docId w15:val="{DD07C40D-8432-4EDC-9595-6AC75F9330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2D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F2DC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4F2D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F6F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6FA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29</Words>
  <Characters>1221</Characters>
  <Application>Microsoft Office Word</Application>
  <DocSecurity>0</DocSecurity>
  <Lines>135</Lines>
  <Paragraphs>9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hana, Felix</dc:creator>
  <cp:keywords/>
  <dc:description/>
  <cp:lastModifiedBy>Vembu B.</cp:lastModifiedBy>
  <cp:revision>13</cp:revision>
  <dcterms:created xsi:type="dcterms:W3CDTF">2021-09-17T09:26:00Z</dcterms:created>
  <dcterms:modified xsi:type="dcterms:W3CDTF">2022-06-04T05:27:00Z</dcterms:modified>
</cp:coreProperties>
</file>